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80"/>
        <w:gridCol w:w="1600"/>
        <w:gridCol w:w="1600"/>
        <w:gridCol w:w="3120"/>
      </w:tblGrid>
      <w:tr>
        <w:trPr>
          <w:trHeight w:val="285" w:hRule="atLeast"/>
        </w:trPr>
        <w:tc>
          <w:tcPr>
            <w:tcW w:w="644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dditional file 1 Table S1.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ocal Reastion Grading Scal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Mild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Grade 1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Moderate (Grade 2) 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Severe  (Grade 3) 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otentially Life Threatening (Grade 4)  </w:t>
            </w:r>
          </w:p>
        </w:tc>
      </w:tr>
      <w:tr>
        <w:trPr>
          <w:trHeight w:val="57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ain 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referes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rurit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referes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alais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referes with activit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ednes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 cm ~ 5.0 c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5 cm ~ 10.0 cm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10 cm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crosis or exfoliative dermatitis</w:t>
            </w:r>
          </w:p>
        </w:tc>
      </w:tr>
      <w:tr>
        <w:trPr>
          <w:trHeight w:val="570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welling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 cm ~ 5.0 cm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5 cm ~10.0 cm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10 cm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crosis or exfoliative dermatitis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9560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99"/>
        <w:gridCol w:w="1559"/>
        <w:gridCol w:w="1417"/>
        <w:gridCol w:w="3309"/>
      </w:tblGrid>
      <w:tr>
        <w:trPr>
          <w:trHeight w:val="285" w:hRule="atLeast"/>
        </w:trPr>
        <w:tc>
          <w:tcPr>
            <w:tcW w:w="6251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dditional file 1 Table S2.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ystemic Event Grading Scale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il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Grade 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Moderate (Grade 2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Severe (Grade 3) </w:t>
            </w:r>
          </w:p>
        </w:tc>
        <w:tc>
          <w:tcPr>
            <w:tcW w:w="3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otentially Life Threatening (Grade 4)  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Vomiting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~2 times/24 hou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2 times/ 24 hou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quires IV hydration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iarrhea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~3 loose stools/24 hou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~5 loose stools/24 hou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6 loose stools/24 hours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eadach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Vertigo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omnolenc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atigu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hills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ough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uffy no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ardiopalmus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57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28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kin rash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10% BS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~30% BS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30% BSA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855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ew or worsened muscle pain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  <w:tr>
        <w:trPr>
          <w:trHeight w:val="855" w:hRule="atLeast"/>
        </w:trPr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ew or worsened joint  pain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es not interefere with activit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me intereferes with activit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vents daily activity</w:t>
            </w:r>
          </w:p>
        </w:tc>
        <w:tc>
          <w:tcPr>
            <w:tcW w:w="3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mergency room visit or hospitalization for severe pain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 xml:space="preserve">Additional file 1 </w:t>
      </w:r>
      <w:r>
        <w:rPr>
          <w:rFonts w:cs="Arial" w:ascii="Arial" w:hAnsi="Arial"/>
          <w:b/>
          <w:sz w:val="20"/>
          <w:szCs w:val="20"/>
        </w:rPr>
        <w:t xml:space="preserve">Table S3. </w:t>
      </w:r>
      <w:r>
        <w:rPr>
          <w:rFonts w:cs="Arial" w:ascii="Arial" w:hAnsi="Arial"/>
          <w:bCs/>
          <w:sz w:val="20"/>
          <w:szCs w:val="20"/>
        </w:rPr>
        <w:t>Detailed information of allergic statu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134"/>
        <w:gridCol w:w="961"/>
        <w:gridCol w:w="1590"/>
        <w:gridCol w:w="992"/>
        <w:gridCol w:w="1560"/>
      </w:tblGrid>
      <w:tr>
        <w:trPr>
          <w:trHeight w:val="50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ubme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llergic rhin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rticaria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czema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optic </w:t>
              <w:br/>
              <w:t>dermat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sthm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lergic conjunctivitis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 xml:space="preserve">Additional file 1 Table S4. </w:t>
      </w:r>
      <w:r>
        <w:rPr>
          <w:rFonts w:cs="Arial" w:ascii="Arial" w:hAnsi="Arial"/>
          <w:bCs/>
          <w:kern w:val="0"/>
          <w:sz w:val="20"/>
          <w:szCs w:val="20"/>
        </w:rPr>
        <w:t>Local and systemic reactions following vaccination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among patients with eczema, uriticaria, aoptic dermatitis, and asthma</w:t>
      </w:r>
    </w:p>
    <w:tbl>
      <w:tblPr>
        <w:tblW w:w="1041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003"/>
        <w:gridCol w:w="1028"/>
        <w:gridCol w:w="1382"/>
        <w:gridCol w:w="950"/>
        <w:gridCol w:w="325"/>
        <w:gridCol w:w="993"/>
        <w:gridCol w:w="1028"/>
        <w:gridCol w:w="1172"/>
        <w:gridCol w:w="950"/>
      </w:tblGrid>
      <w:tr>
        <w:trPr>
          <w:trHeight w:val="206" w:hRule="atLeast"/>
        </w:trPr>
        <w:tc>
          <w:tcPr>
            <w:tcW w:w="15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36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fter first dose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14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fter second dose</w:t>
            </w:r>
          </w:p>
        </w:tc>
      </w:tr>
      <w:tr>
        <w:trPr>
          <w:trHeight w:val="1052" w:hRule="atLeast"/>
        </w:trPr>
        <w:tc>
          <w:tcPr>
            <w:tcW w:w="15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czema</w:t>
              <w:br/>
              <w:t xml:space="preserve"> (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=58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rticaria</w:t>
              <w:br/>
              <w:t xml:space="preserve"> (n=86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optic dermatitis  (n=37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sthma</w:t>
              <w:br/>
              <w:t xml:space="preserve"> (n=15)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czema</w:t>
              <w:br/>
              <w:t xml:space="preserve"> (n=58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rticaria</w:t>
              <w:br/>
              <w:t xml:space="preserve"> (n=86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optic dermatitis (n=37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sthma </w:t>
              <w:br/>
              <w:t>(n=15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 symptom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(41.4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(41.9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(43.2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(40.0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(48.3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(58.1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(70.3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(53.3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Local reaction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(31.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(36.0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(24.3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33.3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(39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(24.4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13.5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33.3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ain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(27.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(34.9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(24.3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33.3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(36.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(24.4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13.5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33.3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ednes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wellin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3.4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ystemic reaction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(34.5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(34.9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(35.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(40.0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(19.0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(24.4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(21.6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20.0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ever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hill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3.4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3.5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atigu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(24.1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(16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(16.2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2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8.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(9.3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8.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20.0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eadach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8.6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(8.1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(0.0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Vertigo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5.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(9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4.7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omnolenc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Vomitin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iarrhea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uffy nos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6.9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4.7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5.4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6.9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3.5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8.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13.3)</w:t>
            </w:r>
          </w:p>
        </w:tc>
      </w:tr>
      <w:tr>
        <w:trPr>
          <w:trHeight w:val="206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ough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5.2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</w:tr>
      <w:tr>
        <w:trPr>
          <w:trHeight w:val="324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ew or worsened muscle pain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3.4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2.3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5.4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(3.4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(4.7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ew or worsened joint  pain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7)</w:t>
            </w:r>
          </w:p>
        </w:tc>
        <w:tc>
          <w:tcPr>
            <w:tcW w:w="10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1.2)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2.7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5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kin rash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5.2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(7.0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13.5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(6.7)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5.2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(5.8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(8.1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756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070"/>
        <w:gridCol w:w="2314"/>
        <w:gridCol w:w="1059"/>
      </w:tblGrid>
      <w:tr>
        <w:trPr>
          <w:trHeight w:val="720" w:hRule="atLeast"/>
        </w:trPr>
        <w:tc>
          <w:tcPr>
            <w:tcW w:w="7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dditional file 1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Table S5.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ti-SARS-CoV-2 IgG after 4 weeks of the second dose of vaccination in patients with AD and CG.</w:t>
            </w:r>
          </w:p>
        </w:tc>
      </w:tr>
      <w:tr>
        <w:trPr>
          <w:trHeight w:val="345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D (n=83)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G (n=308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/CO≥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 (95.2%)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7 (89.9%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5</w:t>
            </w:r>
          </w:p>
        </w:tc>
      </w:tr>
      <w:tr>
        <w:trPr>
          <w:trHeight w:val="330" w:hRule="atLeast"/>
        </w:trPr>
        <w:tc>
          <w:tcPr>
            <w:tcW w:w="21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&lt;S/CO &lt;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 (4.8%)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 (9.4%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/CO &lt;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 (0.7%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756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, allergic diseases; CG, control group; S/CO, sample cut-off valu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Figure legends 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Additional file 1</w:t>
      </w:r>
      <w:r>
        <w:rPr>
          <w:rFonts w:cs="Arial" w:ascii="Arial" w:hAnsi="Arial"/>
          <w:b/>
          <w:kern w:val="0"/>
          <w:sz w:val="20"/>
          <w:szCs w:val="20"/>
        </w:rPr>
        <w:t xml:space="preserve"> Figure </w:t>
      </w:r>
      <w:r>
        <w:rPr>
          <w:rFonts w:cs="Arial" w:ascii="Arial" w:hAnsi="Arial"/>
          <w:b/>
          <w:kern w:val="0"/>
          <w:sz w:val="20"/>
          <w:szCs w:val="20"/>
        </w:rPr>
        <w:t>S</w:t>
      </w:r>
      <w:r>
        <w:rPr>
          <w:rFonts w:cs="Arial" w:ascii="Arial" w:hAnsi="Arial"/>
          <w:b/>
          <w:kern w:val="0"/>
          <w:sz w:val="20"/>
          <w:szCs w:val="20"/>
        </w:rPr>
        <w:t xml:space="preserve">1. </w:t>
      </w:r>
      <w:r>
        <w:rPr>
          <w:rFonts w:cs="Arial" w:ascii="Arial" w:hAnsi="Arial"/>
          <w:kern w:val="0"/>
          <w:sz w:val="20"/>
          <w:szCs w:val="20"/>
        </w:rPr>
        <w:t>The diagram depicts the enrollment and analysis of participants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2970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8:44:00Z</dcterms:created>
  <dc:creator>Administrator</dc:creator>
  <dc:description/>
  <cp:keywords/>
  <dc:language>en-US</dc:language>
  <cp:lastModifiedBy>Indhumathi S Sukumar K</cp:lastModifiedBy>
  <dcterms:modified xsi:type="dcterms:W3CDTF">2022-05-24T07:20:00Z</dcterms:modified>
  <cp:revision>10</cp:revision>
  <dc:subject/>
  <dc:title/>
</cp:coreProperties>
</file>